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735"/>
        <w:tblW w:w="8789" w:type="dxa"/>
        <w:jc w:val="center"/>
        <w:tblLook w:val="04A0" w:firstRow="1" w:lastRow="0" w:firstColumn="1" w:lastColumn="0" w:noHBand="0" w:noVBand="1"/>
      </w:tblPr>
      <w:tblGrid>
        <w:gridCol w:w="3242"/>
        <w:gridCol w:w="2253"/>
        <w:gridCol w:w="2253"/>
        <w:gridCol w:w="1041"/>
      </w:tblGrid>
      <w:tr w:rsidR="00E36984" w:rsidRPr="00E531AF" w14:paraId="3CB7B726" w14:textId="3E7A785E" w:rsidTr="00C676ED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DBD1A5" w14:textId="02DC0359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31AF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Pr="00E531AF">
              <w:rPr>
                <w:rFonts w:ascii="Times New Roman" w:hAnsi="Times New Roman" w:cs="Times New Roman" w:hint="eastAsia"/>
                <w:b/>
                <w:bCs/>
                <w:sz w:val="22"/>
              </w:rPr>
              <w:t>h</w:t>
            </w:r>
            <w:r w:rsidRPr="00E531AF">
              <w:rPr>
                <w:rFonts w:ascii="Times New Roman" w:hAnsi="Times New Roman" w:cs="Times New Roman"/>
                <w:b/>
                <w:bCs/>
                <w:sz w:val="22"/>
              </w:rPr>
              <w:t>aracteristic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998E9C" w14:textId="0371CB58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31AF">
              <w:rPr>
                <w:rFonts w:ascii="Times New Roman" w:hAnsi="Times New Roman" w:cs="Times New Roman"/>
                <w:b/>
                <w:bCs/>
                <w:sz w:val="22"/>
              </w:rPr>
              <w:t>Sepsis Patients (n=44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00EBA2" w14:textId="560BCC48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31AF">
              <w:rPr>
                <w:rFonts w:ascii="Times New Roman" w:hAnsi="Times New Roman" w:cs="Times New Roman"/>
                <w:b/>
                <w:bCs/>
                <w:sz w:val="22"/>
              </w:rPr>
              <w:t>Non-sepsis Patients (n=2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687B65" w14:textId="6DBDD83C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 w:rsidRPr="00E531AF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E531AF">
              <w:rPr>
                <w:rFonts w:ascii="Times New Roman" w:hAnsi="Times New Roman" w:cs="Times New Roman" w:hint="eastAsia"/>
                <w:b/>
                <w:bCs/>
                <w:sz w:val="22"/>
              </w:rPr>
              <w:t>value</w:t>
            </w:r>
          </w:p>
        </w:tc>
      </w:tr>
      <w:tr w:rsidR="00E36984" w:rsidRPr="00E531AF" w14:paraId="4BB0B1D4" w14:textId="7252DC4E" w:rsidTr="00C676ED">
        <w:trPr>
          <w:trHeight w:val="493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FA0F8F" w14:textId="0B103C19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Age, year, median (IQR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E1CE7C" w14:textId="24833220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E531AF">
              <w:rPr>
                <w:rFonts w:ascii="Times New Roman" w:hAnsi="Times New Roman" w:cs="Times New Roman"/>
                <w:sz w:val="22"/>
              </w:rPr>
              <w:t>7 (46-66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BB6CD3" w14:textId="57AE5267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 xml:space="preserve">59 </w:t>
            </w:r>
            <w:r w:rsidRPr="00E531AF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531AF">
              <w:rPr>
                <w:rFonts w:ascii="Times New Roman" w:hAnsi="Times New Roman" w:cs="Times New Roman"/>
                <w:sz w:val="22"/>
              </w:rPr>
              <w:t>54-7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DA9E09" w14:textId="519A83F5" w:rsidR="00E36984" w:rsidRPr="00E531AF" w:rsidRDefault="009524F7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31</w:t>
            </w:r>
          </w:p>
        </w:tc>
      </w:tr>
      <w:tr w:rsidR="00E36984" w:rsidRPr="00E531AF" w14:paraId="489A5E6B" w14:textId="30EDA94B" w:rsidTr="00C676ED">
        <w:trPr>
          <w:trHeight w:val="41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6479" w14:textId="4E989C50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531AF">
              <w:rPr>
                <w:rFonts w:ascii="Times New Roman" w:hAnsi="Times New Roman" w:cs="Times New Roman"/>
                <w:sz w:val="22"/>
              </w:rPr>
              <w:t>ex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4B4E" w14:textId="77777777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9E8B" w14:textId="77777777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7CFC" w14:textId="403972DD" w:rsidR="00E36984" w:rsidRPr="00E531AF" w:rsidRDefault="008E3AE3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98</w:t>
            </w:r>
          </w:p>
        </w:tc>
      </w:tr>
      <w:tr w:rsidR="00E36984" w:rsidRPr="00E531AF" w14:paraId="3412973E" w14:textId="7DBBA81C" w:rsidTr="00C676ED">
        <w:trPr>
          <w:trHeight w:val="40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E842" w14:textId="6698F95E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9013" w14:textId="1464F227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 xml:space="preserve">29 </w:t>
            </w:r>
            <w:r w:rsidRPr="00E531AF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531AF">
              <w:rPr>
                <w:rFonts w:ascii="Times New Roman" w:hAnsi="Times New Roman" w:cs="Times New Roman"/>
                <w:sz w:val="22"/>
              </w:rPr>
              <w:t>65.9</w:t>
            </w:r>
            <w:r w:rsidRPr="00E531A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E525" w14:textId="7FAA88BF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 xml:space="preserve">16 </w:t>
            </w:r>
            <w:r w:rsidRPr="00E531AF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531AF">
              <w:rPr>
                <w:rFonts w:ascii="Times New Roman" w:hAnsi="Times New Roman" w:cs="Times New Roman"/>
                <w:sz w:val="22"/>
              </w:rPr>
              <w:t>64.0</w:t>
            </w:r>
            <w:r w:rsidRPr="00E531A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2ED6" w14:textId="77777777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984" w:rsidRPr="00E531AF" w14:paraId="799B0B58" w14:textId="176A9A8A" w:rsidTr="00C676ED">
        <w:trPr>
          <w:trHeight w:val="41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F95E" w14:textId="15A36896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9EA3" w14:textId="57BA502B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 xml:space="preserve">15 </w:t>
            </w:r>
            <w:r w:rsidRPr="00E531AF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531AF">
              <w:rPr>
                <w:rFonts w:ascii="Times New Roman" w:hAnsi="Times New Roman" w:cs="Times New Roman"/>
                <w:sz w:val="22"/>
              </w:rPr>
              <w:t>34.1%</w:t>
            </w:r>
            <w:r w:rsidRPr="00E531A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D045" w14:textId="5B11EA6E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E531AF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531AF">
              <w:rPr>
                <w:rFonts w:ascii="Times New Roman" w:hAnsi="Times New Roman" w:cs="Times New Roman"/>
                <w:sz w:val="22"/>
              </w:rPr>
              <w:t>3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6EF4" w14:textId="77777777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984" w:rsidRPr="00E531AF" w14:paraId="76E10922" w14:textId="6B288A23" w:rsidTr="00C676ED">
        <w:trPr>
          <w:trHeight w:val="41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7A7B" w14:textId="181CC350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E531AF">
              <w:rPr>
                <w:rFonts w:ascii="Times New Roman" w:hAnsi="Times New Roman" w:cs="Times New Roman"/>
                <w:sz w:val="22"/>
              </w:rPr>
              <w:t>linical values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00DE" w14:textId="77777777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412E" w14:textId="77777777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5887" w14:textId="77777777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984" w:rsidRPr="00E531AF" w14:paraId="7E36F9E9" w14:textId="2B78F79B" w:rsidTr="00C676ED">
        <w:trPr>
          <w:trHeight w:val="41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0D7D" w14:textId="1009CBB0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White blood cell count, ×10</w:t>
            </w:r>
            <w:r w:rsidRPr="00E531A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E531AF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E33F" w14:textId="7F90C0E2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531AF">
              <w:rPr>
                <w:rFonts w:ascii="Times New Roman" w:hAnsi="Times New Roman" w:cs="Times New Roman"/>
                <w:sz w:val="22"/>
              </w:rPr>
              <w:t>1.27 (8.13-13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C1BA" w14:textId="1E257A62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E531AF">
              <w:rPr>
                <w:rFonts w:ascii="Times New Roman" w:hAnsi="Times New Roman" w:cs="Times New Roman"/>
                <w:sz w:val="22"/>
              </w:rPr>
              <w:t>.50 (5.75-9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B080" w14:textId="5D864BDE" w:rsidR="00E36984" w:rsidRPr="00E531AF" w:rsidRDefault="00884C07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008</w:t>
            </w:r>
            <w:r w:rsidR="00E24B02" w:rsidRPr="00E531AF">
              <w:rPr>
                <w:rFonts w:ascii="Times New Roman" w:hAnsi="Times New Roman" w:cs="Times New Roman"/>
                <w:sz w:val="22"/>
              </w:rPr>
              <w:t>**</w:t>
            </w:r>
          </w:p>
        </w:tc>
      </w:tr>
      <w:tr w:rsidR="00E36984" w:rsidRPr="00E531AF" w14:paraId="4CB69C0E" w14:textId="06E30B60" w:rsidTr="00C676ED">
        <w:trPr>
          <w:trHeight w:val="41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8A66" w14:textId="3F727B34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Neutrophil perc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4E46" w14:textId="6EC11724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E531AF">
              <w:rPr>
                <w:rFonts w:ascii="Times New Roman" w:hAnsi="Times New Roman" w:cs="Times New Roman"/>
                <w:sz w:val="22"/>
              </w:rPr>
              <w:t>7.80 (82.30-92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C10C" w14:textId="1FD69DDF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E531AF">
              <w:rPr>
                <w:rFonts w:ascii="Times New Roman" w:hAnsi="Times New Roman" w:cs="Times New Roman"/>
                <w:sz w:val="22"/>
              </w:rPr>
              <w:t>4.80 (66.60-8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126E" w14:textId="14A09EC5" w:rsidR="00E36984" w:rsidRPr="00E531AF" w:rsidRDefault="00A52E07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000</w:t>
            </w:r>
            <w:r w:rsidR="00E24B02" w:rsidRPr="00E531AF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E36984" w:rsidRPr="00E531AF" w14:paraId="2B8C5793" w14:textId="3527D469" w:rsidTr="00C676ED">
        <w:trPr>
          <w:trHeight w:val="42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9C5E" w14:textId="154C0628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PCT, n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713C" w14:textId="13754534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48 (0.22-2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E216" w14:textId="49C4215D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14 (0.07-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A0CD" w14:textId="21BA0056" w:rsidR="00E36984" w:rsidRPr="00E531AF" w:rsidRDefault="00A52E07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22</w:t>
            </w:r>
          </w:p>
        </w:tc>
      </w:tr>
      <w:tr w:rsidR="00E36984" w:rsidRPr="00E531AF" w14:paraId="41633BE9" w14:textId="0381BE74" w:rsidTr="00C676ED">
        <w:trPr>
          <w:trHeight w:val="4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91D0" w14:textId="035F2027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CRP,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D85B" w14:textId="5E080CB9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E531AF">
              <w:rPr>
                <w:rFonts w:ascii="Times New Roman" w:hAnsi="Times New Roman" w:cs="Times New Roman"/>
                <w:sz w:val="22"/>
              </w:rPr>
              <w:t>6.46 (8.34-12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F07A" w14:textId="2927BCEE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7.66 (5.55-3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23C9" w14:textId="69B976D8" w:rsidR="00E36984" w:rsidRPr="00E531AF" w:rsidRDefault="00A52E07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006</w:t>
            </w:r>
            <w:r w:rsidR="00E24B02" w:rsidRPr="00E531AF">
              <w:rPr>
                <w:rFonts w:ascii="Times New Roman" w:hAnsi="Times New Roman" w:cs="Times New Roman"/>
                <w:sz w:val="22"/>
              </w:rPr>
              <w:t>**</w:t>
            </w:r>
          </w:p>
        </w:tc>
      </w:tr>
      <w:tr w:rsidR="00E36984" w:rsidRPr="00E531AF" w14:paraId="3ED25250" w14:textId="398D9FF9" w:rsidTr="00C676ED">
        <w:trPr>
          <w:trHeight w:val="51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5386" w14:textId="236684E8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SOFA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ED49" w14:textId="20A62D71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E531AF">
              <w:rPr>
                <w:rFonts w:ascii="Times New Roman" w:hAnsi="Times New Roman" w:cs="Times New Roman"/>
                <w:sz w:val="22"/>
              </w:rPr>
              <w:t xml:space="preserve"> (4-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C66F" w14:textId="53898F53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531AF">
              <w:rPr>
                <w:rFonts w:ascii="Times New Roman" w:hAnsi="Times New Roman" w:cs="Times New Roman"/>
                <w:sz w:val="22"/>
              </w:rPr>
              <w:t xml:space="preserve"> (0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F804" w14:textId="04AA06C9" w:rsidR="00E36984" w:rsidRPr="00E531AF" w:rsidRDefault="00D63CFA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000</w:t>
            </w:r>
            <w:r w:rsidR="00E24B02" w:rsidRPr="00E531AF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E36984" w:rsidRPr="00E531AF" w14:paraId="31E17E8D" w14:textId="4FBD5BC9" w:rsidTr="00C676ED">
        <w:trPr>
          <w:trHeight w:val="480"/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217BB6" w14:textId="1A00AF4A" w:rsidR="00E36984" w:rsidRPr="00E531AF" w:rsidRDefault="00E36984" w:rsidP="001B10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/>
                <w:sz w:val="22"/>
              </w:rPr>
              <w:t>APACHE II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93C332" w14:textId="3C4340E9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531AF">
              <w:rPr>
                <w:rFonts w:ascii="Times New Roman" w:hAnsi="Times New Roman" w:cs="Times New Roman"/>
                <w:sz w:val="22"/>
              </w:rPr>
              <w:t>2 (8-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B412FA" w14:textId="5E5524FB" w:rsidR="00E36984" w:rsidRPr="00E531AF" w:rsidRDefault="00E36984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E531AF">
              <w:rPr>
                <w:rFonts w:ascii="Times New Roman" w:hAnsi="Times New Roman" w:cs="Times New Roman"/>
                <w:sz w:val="22"/>
              </w:rPr>
              <w:t xml:space="preserve"> (2-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771FE9" w14:textId="0074FF98" w:rsidR="00E36984" w:rsidRPr="00E531AF" w:rsidRDefault="00D63CFA" w:rsidP="00841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31A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531AF">
              <w:rPr>
                <w:rFonts w:ascii="Times New Roman" w:hAnsi="Times New Roman" w:cs="Times New Roman"/>
                <w:sz w:val="22"/>
              </w:rPr>
              <w:t>.77</w:t>
            </w:r>
          </w:p>
        </w:tc>
      </w:tr>
    </w:tbl>
    <w:p w14:paraId="467CA49E" w14:textId="25E6CC36" w:rsidR="00F01A49" w:rsidRPr="00E531AF" w:rsidRDefault="00FB4363">
      <w:pPr>
        <w:rPr>
          <w:rFonts w:ascii="Times New Roman" w:hAnsi="Times New Roman" w:cs="Times New Roman"/>
          <w:sz w:val="22"/>
        </w:rPr>
      </w:pPr>
      <w:r w:rsidRPr="00E531AF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CA7BA4" w:rsidRPr="00E531AF">
        <w:rPr>
          <w:rFonts w:ascii="Times New Roman" w:hAnsi="Times New Roman" w:cs="Times New Roman"/>
          <w:b/>
          <w:bCs/>
          <w:sz w:val="22"/>
        </w:rPr>
        <w:t>T</w:t>
      </w:r>
      <w:r w:rsidRPr="00E531AF">
        <w:rPr>
          <w:rFonts w:ascii="Times New Roman" w:hAnsi="Times New Roman" w:cs="Times New Roman"/>
          <w:b/>
          <w:bCs/>
          <w:sz w:val="22"/>
        </w:rPr>
        <w:t>able</w:t>
      </w:r>
      <w:r w:rsidR="00D23E08">
        <w:rPr>
          <w:rFonts w:ascii="Times New Roman" w:hAnsi="Times New Roman" w:cs="Times New Roman"/>
          <w:b/>
          <w:bCs/>
          <w:sz w:val="22"/>
        </w:rPr>
        <w:t xml:space="preserve"> </w:t>
      </w:r>
      <w:r w:rsidR="00C64EA4">
        <w:rPr>
          <w:rFonts w:ascii="Times New Roman" w:hAnsi="Times New Roman" w:cs="Times New Roman"/>
          <w:b/>
          <w:bCs/>
          <w:sz w:val="22"/>
        </w:rPr>
        <w:t>3</w:t>
      </w:r>
      <w:r w:rsidR="008D37DB" w:rsidRPr="00E531AF">
        <w:rPr>
          <w:rFonts w:ascii="Times New Roman" w:hAnsi="Times New Roman" w:cs="Times New Roman"/>
          <w:b/>
          <w:bCs/>
          <w:sz w:val="22"/>
        </w:rPr>
        <w:t xml:space="preserve">: </w:t>
      </w:r>
      <w:r w:rsidR="003172B1" w:rsidRPr="00E531AF">
        <w:rPr>
          <w:rFonts w:ascii="Times New Roman" w:hAnsi="Times New Roman" w:cs="Times New Roman"/>
          <w:sz w:val="22"/>
        </w:rPr>
        <w:t>Comparison of general information</w:t>
      </w:r>
      <w:r w:rsidR="008D37DB" w:rsidRPr="00E531AF">
        <w:rPr>
          <w:rFonts w:ascii="Times New Roman" w:hAnsi="Times New Roman" w:cs="Times New Roman"/>
          <w:sz w:val="22"/>
        </w:rPr>
        <w:t xml:space="preserve"> </w:t>
      </w:r>
      <w:r w:rsidR="003172B1" w:rsidRPr="00E531AF">
        <w:rPr>
          <w:rFonts w:ascii="Times New Roman" w:hAnsi="Times New Roman" w:cs="Times New Roman"/>
          <w:sz w:val="22"/>
        </w:rPr>
        <w:t>between sepsis and non-sepsis patients.</w:t>
      </w:r>
    </w:p>
    <w:p w14:paraId="7FE78AB2" w14:textId="77777777" w:rsidR="002D5E08" w:rsidRPr="00E531AF" w:rsidRDefault="002D5E08">
      <w:pPr>
        <w:rPr>
          <w:rFonts w:ascii="Times New Roman" w:hAnsi="Times New Roman" w:cs="Times New Roman"/>
          <w:b/>
          <w:bCs/>
          <w:sz w:val="22"/>
        </w:rPr>
      </w:pPr>
    </w:p>
    <w:p w14:paraId="1D91F69C" w14:textId="290A3B71" w:rsidR="00F01A49" w:rsidRPr="00E531AF" w:rsidRDefault="00F01A49" w:rsidP="002766E1">
      <w:pPr>
        <w:spacing w:line="360" w:lineRule="auto"/>
        <w:rPr>
          <w:rFonts w:ascii="Times New Roman" w:hAnsi="Times New Roman" w:cs="Times New Roman"/>
          <w:sz w:val="22"/>
        </w:rPr>
      </w:pPr>
      <w:r w:rsidRPr="00E531AF">
        <w:rPr>
          <w:rFonts w:ascii="Times New Roman" w:hAnsi="Times New Roman" w:cs="Times New Roman"/>
          <w:sz w:val="22"/>
        </w:rPr>
        <w:t>Abbreviations: IQR, interquartile range</w:t>
      </w:r>
      <w:r w:rsidR="00041879" w:rsidRPr="00E531AF">
        <w:rPr>
          <w:rFonts w:ascii="Times New Roman" w:hAnsi="Times New Roman" w:cs="Times New Roman"/>
          <w:sz w:val="22"/>
        </w:rPr>
        <w:t>;</w:t>
      </w:r>
      <w:r w:rsidR="00061B18" w:rsidRPr="00E531AF">
        <w:rPr>
          <w:rFonts w:ascii="Times New Roman" w:hAnsi="Times New Roman" w:cs="Times New Roman"/>
          <w:sz w:val="22"/>
        </w:rPr>
        <w:t xml:space="preserve"> </w:t>
      </w:r>
      <w:r w:rsidR="00041879" w:rsidRPr="00E531AF">
        <w:rPr>
          <w:rFonts w:ascii="Times New Roman" w:hAnsi="Times New Roman" w:cs="Times New Roman"/>
          <w:sz w:val="22"/>
        </w:rPr>
        <w:t>PCT, procalcitonin; CRP, C-reactive protein;</w:t>
      </w:r>
      <w:r w:rsidR="002766E1" w:rsidRPr="00E531AF">
        <w:rPr>
          <w:rFonts w:ascii="Times New Roman" w:hAnsi="Times New Roman" w:cs="Times New Roman"/>
          <w:sz w:val="22"/>
        </w:rPr>
        <w:t xml:space="preserve"> SOFA, Sequential Organ Failure Assessment; APACHE II, Acute Physiology and Chronic Health Evaluation II;</w:t>
      </w:r>
      <w:r w:rsidR="00041879" w:rsidRPr="00E531AF">
        <w:rPr>
          <w:rFonts w:ascii="Times New Roman" w:hAnsi="Times New Roman" w:cs="Times New Roman"/>
          <w:sz w:val="22"/>
        </w:rPr>
        <w:t xml:space="preserve"> </w:t>
      </w:r>
      <w:r w:rsidR="00061B18" w:rsidRPr="00E531AF">
        <w:rPr>
          <w:rFonts w:ascii="Times New Roman" w:hAnsi="Times New Roman" w:cs="Times New Roman"/>
          <w:sz w:val="22"/>
        </w:rPr>
        <w:t xml:space="preserve">* </w:t>
      </w:r>
      <w:r w:rsidR="00061B18" w:rsidRPr="00E531AF">
        <w:rPr>
          <w:rFonts w:ascii="Times New Roman" w:hAnsi="Times New Roman" w:cs="Times New Roman"/>
          <w:i/>
          <w:iCs/>
          <w:sz w:val="22"/>
        </w:rPr>
        <w:t xml:space="preserve">P </w:t>
      </w:r>
      <w:r w:rsidR="00061B18" w:rsidRPr="00E531AF">
        <w:rPr>
          <w:rFonts w:ascii="Times New Roman" w:hAnsi="Times New Roman" w:cs="Times New Roman"/>
          <w:sz w:val="22"/>
        </w:rPr>
        <w:t>&lt; 0.05</w:t>
      </w:r>
      <w:r w:rsidR="00061B18" w:rsidRPr="00E531AF">
        <w:rPr>
          <w:rFonts w:ascii="Times New Roman" w:hAnsi="Times New Roman" w:cs="Times New Roman"/>
          <w:sz w:val="22"/>
        </w:rPr>
        <w:t>，</w:t>
      </w:r>
      <w:r w:rsidR="00061B18" w:rsidRPr="00E531AF">
        <w:rPr>
          <w:rFonts w:ascii="Times New Roman" w:hAnsi="Times New Roman" w:cs="Times New Roman"/>
          <w:sz w:val="22"/>
        </w:rPr>
        <w:t>**</w:t>
      </w:r>
      <w:r w:rsidR="00061B18" w:rsidRPr="00E531AF">
        <w:rPr>
          <w:rFonts w:ascii="Times New Roman" w:hAnsi="Times New Roman" w:cs="Times New Roman"/>
          <w:i/>
          <w:iCs/>
          <w:sz w:val="22"/>
        </w:rPr>
        <w:t xml:space="preserve">P </w:t>
      </w:r>
      <w:r w:rsidR="00061B18" w:rsidRPr="00E531AF">
        <w:rPr>
          <w:rFonts w:ascii="Times New Roman" w:hAnsi="Times New Roman" w:cs="Times New Roman"/>
          <w:sz w:val="22"/>
        </w:rPr>
        <w:t>&lt; 0.01</w:t>
      </w:r>
      <w:r w:rsidR="00061B18" w:rsidRPr="00E531AF">
        <w:rPr>
          <w:rFonts w:ascii="Times New Roman" w:hAnsi="Times New Roman" w:cs="Times New Roman"/>
          <w:sz w:val="22"/>
        </w:rPr>
        <w:t>，</w:t>
      </w:r>
      <w:r w:rsidR="00061B18" w:rsidRPr="00E531AF">
        <w:rPr>
          <w:rFonts w:ascii="Times New Roman" w:hAnsi="Times New Roman" w:cs="Times New Roman"/>
          <w:sz w:val="22"/>
        </w:rPr>
        <w:t>***</w:t>
      </w:r>
      <w:r w:rsidR="00061B18" w:rsidRPr="00E531AF">
        <w:rPr>
          <w:rFonts w:ascii="Times New Roman" w:hAnsi="Times New Roman" w:cs="Times New Roman"/>
          <w:i/>
          <w:iCs/>
          <w:sz w:val="22"/>
        </w:rPr>
        <w:t xml:space="preserve">P </w:t>
      </w:r>
      <w:r w:rsidR="00061B18" w:rsidRPr="00E531AF">
        <w:rPr>
          <w:rFonts w:ascii="Times New Roman" w:hAnsi="Times New Roman" w:cs="Times New Roman"/>
          <w:sz w:val="22"/>
        </w:rPr>
        <w:t>&lt; 0.001.</w:t>
      </w:r>
    </w:p>
    <w:p w14:paraId="575AE218" w14:textId="77777777" w:rsidR="00F01A49" w:rsidRPr="00E531AF" w:rsidRDefault="00F01A49" w:rsidP="001B10A3">
      <w:pPr>
        <w:jc w:val="left"/>
        <w:rPr>
          <w:rFonts w:ascii="Times New Roman" w:hAnsi="Times New Roman" w:cs="Times New Roman"/>
          <w:sz w:val="22"/>
        </w:rPr>
      </w:pPr>
    </w:p>
    <w:sectPr w:rsidR="00F01A49" w:rsidRPr="00E53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75F1F" w14:textId="77777777" w:rsidR="00913BEC" w:rsidRDefault="00913BEC" w:rsidP="008D37DB">
      <w:r>
        <w:separator/>
      </w:r>
    </w:p>
  </w:endnote>
  <w:endnote w:type="continuationSeparator" w:id="0">
    <w:p w14:paraId="44BF8CFF" w14:textId="77777777" w:rsidR="00913BEC" w:rsidRDefault="00913BEC" w:rsidP="008D3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162B5" w14:textId="77777777" w:rsidR="00913BEC" w:rsidRDefault="00913BEC" w:rsidP="008D37DB">
      <w:r>
        <w:separator/>
      </w:r>
    </w:p>
  </w:footnote>
  <w:footnote w:type="continuationSeparator" w:id="0">
    <w:p w14:paraId="710D5096" w14:textId="77777777" w:rsidR="00913BEC" w:rsidRDefault="00913BEC" w:rsidP="008D3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6C3"/>
    <w:rsid w:val="000316C3"/>
    <w:rsid w:val="00035D79"/>
    <w:rsid w:val="00041879"/>
    <w:rsid w:val="000450AA"/>
    <w:rsid w:val="00061B18"/>
    <w:rsid w:val="000762EA"/>
    <w:rsid w:val="00095D73"/>
    <w:rsid w:val="000A1AE7"/>
    <w:rsid w:val="000B25DA"/>
    <w:rsid w:val="0018692B"/>
    <w:rsid w:val="001B10A3"/>
    <w:rsid w:val="001C4A37"/>
    <w:rsid w:val="001C5C2C"/>
    <w:rsid w:val="001D0EFF"/>
    <w:rsid w:val="002024F1"/>
    <w:rsid w:val="00212D05"/>
    <w:rsid w:val="00246947"/>
    <w:rsid w:val="002508B7"/>
    <w:rsid w:val="00270415"/>
    <w:rsid w:val="002766E1"/>
    <w:rsid w:val="002D5E08"/>
    <w:rsid w:val="0030303C"/>
    <w:rsid w:val="003172B1"/>
    <w:rsid w:val="00336612"/>
    <w:rsid w:val="0036439F"/>
    <w:rsid w:val="00372A1A"/>
    <w:rsid w:val="00404762"/>
    <w:rsid w:val="00435EFA"/>
    <w:rsid w:val="0047131D"/>
    <w:rsid w:val="0057339A"/>
    <w:rsid w:val="005A2EC9"/>
    <w:rsid w:val="005E3D93"/>
    <w:rsid w:val="005E5C3B"/>
    <w:rsid w:val="005F130B"/>
    <w:rsid w:val="006A1516"/>
    <w:rsid w:val="006D2D8A"/>
    <w:rsid w:val="006D5C62"/>
    <w:rsid w:val="00713ECB"/>
    <w:rsid w:val="0075510F"/>
    <w:rsid w:val="007910E7"/>
    <w:rsid w:val="007A6122"/>
    <w:rsid w:val="007E3BAF"/>
    <w:rsid w:val="007F68A9"/>
    <w:rsid w:val="00806AB2"/>
    <w:rsid w:val="00827390"/>
    <w:rsid w:val="00841D2E"/>
    <w:rsid w:val="00857F2C"/>
    <w:rsid w:val="00884C07"/>
    <w:rsid w:val="008B70F0"/>
    <w:rsid w:val="008D37DB"/>
    <w:rsid w:val="008E3AE3"/>
    <w:rsid w:val="008F350E"/>
    <w:rsid w:val="00913BEC"/>
    <w:rsid w:val="009524F7"/>
    <w:rsid w:val="00A52E07"/>
    <w:rsid w:val="00A60E14"/>
    <w:rsid w:val="00A8558B"/>
    <w:rsid w:val="00AF3D09"/>
    <w:rsid w:val="00B251EF"/>
    <w:rsid w:val="00B40F83"/>
    <w:rsid w:val="00B41AA9"/>
    <w:rsid w:val="00B76835"/>
    <w:rsid w:val="00BE0328"/>
    <w:rsid w:val="00C40890"/>
    <w:rsid w:val="00C536BA"/>
    <w:rsid w:val="00C57EA7"/>
    <w:rsid w:val="00C64B5B"/>
    <w:rsid w:val="00C64EA4"/>
    <w:rsid w:val="00C676ED"/>
    <w:rsid w:val="00CA7BA4"/>
    <w:rsid w:val="00CC0070"/>
    <w:rsid w:val="00D23E08"/>
    <w:rsid w:val="00D53E99"/>
    <w:rsid w:val="00D62610"/>
    <w:rsid w:val="00D63CFA"/>
    <w:rsid w:val="00D64314"/>
    <w:rsid w:val="00D76178"/>
    <w:rsid w:val="00E24B02"/>
    <w:rsid w:val="00E32E50"/>
    <w:rsid w:val="00E35232"/>
    <w:rsid w:val="00E36984"/>
    <w:rsid w:val="00E531AF"/>
    <w:rsid w:val="00E927A8"/>
    <w:rsid w:val="00EA3DF2"/>
    <w:rsid w:val="00F01A49"/>
    <w:rsid w:val="00F20902"/>
    <w:rsid w:val="00F27A29"/>
    <w:rsid w:val="00F651FC"/>
    <w:rsid w:val="00F93DE5"/>
    <w:rsid w:val="00FB4363"/>
    <w:rsid w:val="00FD411A"/>
    <w:rsid w:val="00FD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85DB4"/>
  <w15:chartTrackingRefBased/>
  <w15:docId w15:val="{A4F94657-ADD6-4A0A-8614-7A59732F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7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7DB"/>
    <w:rPr>
      <w:sz w:val="18"/>
      <w:szCs w:val="18"/>
    </w:rPr>
  </w:style>
  <w:style w:type="table" w:styleId="a7">
    <w:name w:val="Table Grid"/>
    <w:basedOn w:val="a1"/>
    <w:uiPriority w:val="39"/>
    <w:rsid w:val="008D3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3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然</dc:creator>
  <cp:keywords/>
  <dc:description/>
  <cp:lastModifiedBy>然</cp:lastModifiedBy>
  <cp:revision>83</cp:revision>
  <dcterms:created xsi:type="dcterms:W3CDTF">2022-10-04T05:20:00Z</dcterms:created>
  <dcterms:modified xsi:type="dcterms:W3CDTF">2023-08-14T10:02:00Z</dcterms:modified>
</cp:coreProperties>
</file>